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S1 </w:t>
      </w:r>
      <w:bookmarkStart w:id="0" w:name="OLE_LINK78"/>
      <w:bookmarkStart w:id="1" w:name="OLE_LINK77"/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sz w:val="18"/>
          <w:szCs w:val="18"/>
        </w:rPr>
        <w:t xml:space="preserve">KEGG Pathway related to the </w:t>
      </w:r>
      <w:r>
        <w:rPr>
          <w:rFonts w:cs="Times New Roman" w:ascii="Times New Roman" w:hAnsi="Times New Roman"/>
          <w:sz w:val="18"/>
          <w:szCs w:val="18"/>
        </w:rPr>
        <w:t xml:space="preserve">pepper </w:t>
      </w:r>
      <w:r>
        <w:rPr>
          <w:rFonts w:cs="Times New Roman" w:ascii="Times New Roman" w:hAnsi="Times New Roman"/>
          <w:sz w:val="18"/>
          <w:szCs w:val="18"/>
        </w:rPr>
        <w:t>restoration of fertility or pollen development</w:t>
      </w:r>
      <w:bookmarkEnd w:id="0"/>
      <w:bookmarkEnd w:id="1"/>
    </w:p>
    <w:tbl>
      <w:tblPr>
        <w:tblW w:w="14370" w:type="dxa"/>
        <w:jc w:val="left"/>
        <w:tblInd w:w="0" w:type="dxa"/>
        <w:tblLayout w:type="fixed"/>
        <w:tblCellMar>
          <w:top w:w="85" w:type="dxa"/>
          <w:left w:w="85" w:type="dxa"/>
          <w:bottom w:w="85" w:type="dxa"/>
          <w:right w:w="85" w:type="dxa"/>
        </w:tblCellMar>
      </w:tblPr>
      <w:tblGrid>
        <w:gridCol w:w="1170"/>
        <w:gridCol w:w="2034"/>
        <w:gridCol w:w="709"/>
        <w:gridCol w:w="708"/>
        <w:gridCol w:w="6521"/>
        <w:gridCol w:w="3228"/>
      </w:tblGrid>
      <w:tr>
        <w:trPr>
          <w:trHeight w:val="147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assiFication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_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igen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</w:t>
            </w:r>
            <w:bookmarkStart w:id="2" w:name="OLE_LINK58"/>
            <w:bookmarkStart w:id="3" w:name="OLE_LINK57"/>
            <w:r>
              <w:rPr>
                <w:rFonts w:cs="Times New Roman" w:ascii="Times New Roman" w:hAnsi="Times New Roman"/>
                <w:sz w:val="15"/>
                <w:szCs w:val="15"/>
              </w:rPr>
              <w:t>_</w:t>
            </w:r>
            <w:bookmarkEnd w:id="2"/>
            <w:bookmarkEnd w:id="3"/>
            <w:r>
              <w:rPr>
                <w:rFonts w:cs="Times New Roman" w:ascii="Times New Roman" w:hAnsi="Times New Roman"/>
                <w:sz w:val="15"/>
                <w:szCs w:val="15"/>
              </w:rPr>
              <w:t>ID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ind w:left="113" w:right="113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ergy metabolism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196"/>
            <w:bookmarkStart w:id="5" w:name="OLE_LINK195"/>
            <w:r>
              <w:rPr>
                <w:rFonts w:cs="Times New Roman" w:ascii="Times New Roman" w:hAnsi="Times New Roman"/>
                <w:sz w:val="15"/>
                <w:szCs w:val="15"/>
              </w:rPr>
              <w:t>Citrate cycle</w:t>
            </w:r>
            <w:bookmarkEnd w:id="4"/>
            <w:bookmarkEnd w:id="5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TCA cycle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3447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466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832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025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030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610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194"/>
            <w:bookmarkStart w:id="7" w:name="OLE_LINK193"/>
            <w:r>
              <w:rPr>
                <w:rFonts w:cs="Times New Roman" w:ascii="Times New Roman" w:hAnsi="Times New Roman"/>
                <w:sz w:val="15"/>
                <w:szCs w:val="15"/>
              </w:rPr>
              <w:t>Glycolysis/ Gluconeogenesis</w:t>
            </w:r>
            <w:bookmarkEnd w:id="6"/>
            <w:bookmarkEnd w:id="7"/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1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2g002913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4g001331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0334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9g002320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1g001371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832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44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841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568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73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134</w:t>
            </w:r>
            <w:r>
              <w:rPr>
                <w:rFonts w:ascii="Times New Roman" w:hAnsi="Times New Roman" w:cs="宋体;SimSu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610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tose phosphate pathway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3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4g001331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3841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bookmarkStart w:id="8" w:name="OLE_LINK192"/>
            <w:bookmarkStart w:id="9" w:name="OLE_LINK22"/>
            <w:bookmarkStart w:id="10" w:name="OLE_LINK13"/>
            <w:r>
              <w:rPr>
                <w:rFonts w:cs="Times New Roman" w:ascii="Times New Roman" w:hAnsi="Times New Roman"/>
                <w:sz w:val="15"/>
                <w:szCs w:val="15"/>
              </w:rPr>
              <w:t>Oxidative phosphorylation</w:t>
            </w:r>
            <w:bookmarkEnd w:id="8"/>
            <w:bookmarkEnd w:id="9"/>
            <w:bookmarkEnd w:id="10"/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19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0018;Capana01g0044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13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8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3g0005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02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16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16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9g0000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lli_newGene_14744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5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5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21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21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5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5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8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8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5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2150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ind w:left="113" w:right="113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hydrate metabolism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15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23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2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7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46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1g0005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1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9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3g0040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560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1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2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1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0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6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193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uctose and mannos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5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23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9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4g0013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13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lli_newGene_11699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8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711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lactos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5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15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7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1g0005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9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56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1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1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193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sugar and nucleotide sugar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2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23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4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7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46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9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9g0004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lli_newGene_11699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24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24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711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-Glycan biosynthesi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1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4g00014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228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tose and glucuronate interconversion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4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32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7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09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21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1g001625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2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7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0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728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and amino acid metabolism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biquitin mediated proteoly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4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4g0004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28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28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30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9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2483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06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05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05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3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05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094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ind w:left="113" w:right="113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-Alanin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41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37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8g002465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5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605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36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43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1g0001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857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4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11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15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35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12g000857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15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steine and methionin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27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12g0002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857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2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15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4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12g000857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15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ine, leucine and isoleucine biosynthesi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29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2g0012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96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8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754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ine, leucine and isoleucine degradation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28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8g002465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5605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yptophan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38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8g000749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1816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ginine and prolin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33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5g0017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5g001995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9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261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ine, serine and threonine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26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10g00196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754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anine, aspartate and glutamate metaboli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25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37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5g0017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5g0019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2516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5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9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2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953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ind w:left="113" w:right="113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pid metabolism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erolipi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6g0011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9g0000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1160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6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7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3519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her lipid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38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116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1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3519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tty acid metabolis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7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4475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897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tty acid biosynthesi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6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3g0016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9g00014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07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9458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synthesis of unsaturated fatty acid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104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6g002523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0257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erophospholipid metaboli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6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38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23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1160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1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3519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itamin metabolism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corbate and aldarate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0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5g0001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346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00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469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itamin B6 metaboli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75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31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3163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32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3248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teri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bsorption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ranspor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agoso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41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2g0013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5g0003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04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10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1g0007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5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lli_newGene_14744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21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6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6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80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6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73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2150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cytosi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414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2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44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1g0038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00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4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9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1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47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11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24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05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 transporter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201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2g0015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lli_newGene_17818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56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658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NA transport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301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07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03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120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32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7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257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ARE interactions in vesicular transport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41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4541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8490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gnal transduction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nt hormone signal transdu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40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2g0006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2g0030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3g0000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3g0028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15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8g0022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8g0026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lli_newGene_12772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4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487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atidylinositol signaling system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407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2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44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3g0027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5g0001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21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7g0023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4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1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470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8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00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8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9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ositol phosphate metaboli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56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2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0g0044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3g0027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5g0001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06g0021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14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1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4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2g000346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8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00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58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8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0469</w:t>
            </w:r>
          </w:p>
        </w:tc>
      </w:tr>
      <w:tr>
        <w:trPr>
          <w:trHeight w:val="402" w:hRule="atLeast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8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hers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al transcription fact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30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0g0033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0g002352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31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03124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penoid backbone biosynthesi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9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5g0025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ana11g000901</w:t>
            </w:r>
          </w:p>
        </w:tc>
        <w:tc>
          <w:tcPr>
            <w:tcW w:w="32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18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14066</w:t>
            </w:r>
          </w:p>
        </w:tc>
      </w:tr>
      <w:tr>
        <w:trPr>
          <w:trHeight w:val="14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uvate metaboli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o0062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30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ana01g003447;Capana03g001354;Capana07g002124;Capana09g002320;Capana12g000832</w:t>
            </w:r>
          </w:p>
        </w:tc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00025+K01638+K01595+K00873+K01610</w:t>
            </w:r>
          </w:p>
        </w:tc>
      </w:tr>
    </w:tbl>
    <w:p>
      <w:pPr>
        <w:pStyle w:val="Normal"/>
        <w:spacing w:lineRule="auto" w:line="480"/>
        <w:ind w:firstLine="30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sectPr>
      <w:headerReference w:type="default" r:id="rId2"/>
      <w:footerReference w:type="default" r:id="rId3"/>
      <w:type w:val="nextPage"/>
      <w:pgSz w:orient="landscape" w:w="11906" w:h="16838"/>
      <w:pgMar w:left="1440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/>
      <w:outlineLvl w:val="0"/>
    </w:pPr>
    <w:rPr>
      <w:b/>
      <w:kern w:val="2"/>
      <w:sz w:val="4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Cambria" w:hAnsi="Cambria" w:cs="Cambria"/>
      <w:b/>
      <w:bCs/>
      <w:kern w:val="0"/>
      <w:sz w:val="28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宋体;SimSun"/>
    </w:rPr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宋体;SimSun" w:cs="Times New Roman"/>
      <w:b/>
      <w:kern w:val="2"/>
      <w:sz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28"/>
      <w:szCs w:val="32"/>
    </w:rPr>
  </w:style>
  <w:style w:type="character" w:styleId="A12">
    <w:name w:val="A12"/>
    <w:qFormat/>
    <w:rPr>
      <w:color w:val="000000"/>
      <w:sz w:val="19"/>
      <w:szCs w:val="19"/>
    </w:rPr>
  </w:style>
  <w:style w:type="character" w:styleId="Hlfldcontribauthor">
    <w:name w:val="hlfld-contribauthor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Nlmsource">
    <w:name w:val="nlm_source"/>
    <w:basedOn w:val="Style11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ext">
    <w:name w:val="text"/>
    <w:basedOn w:val="Style11"/>
    <w:qFormat/>
    <w:rPr/>
  </w:style>
  <w:style w:type="character" w:styleId="Authorref">
    <w:name w:val="author-ref"/>
    <w:basedOn w:val="Style11"/>
    <w:qFormat/>
    <w:rPr/>
  </w:style>
  <w:style w:type="character" w:styleId="Titletext">
    <w:name w:val="title-tex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2"/>
      <w:szCs w:val="22"/>
      <w:lang w:val="en-US" w:bidi="en-US" w:eastAsia="zh-CN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2"/>
      <w:lang w:bidi="en-US"/>
    </w:rPr>
  </w:style>
  <w:style w:type="paragraph" w:styleId="Style1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  <w:ind w:firstLine="360"/>
    </w:pPr>
    <w:rPr>
      <w:rFonts w:ascii="Palatino Linotype" w:hAnsi="Palatino Linotype" w:eastAsia="Times New Roman" w:cs="Palatino Linotype"/>
      <w:b/>
      <w:color w:val="000000"/>
      <w:sz w:val="36"/>
      <w:szCs w:val="22"/>
      <w:lang w:val="en-US" w:bidi="en-US" w:eastAsia="zh-CN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13:00Z</dcterms:created>
  <dc:creator>thinkpad</dc:creator>
  <dc:description/>
  <cp:keywords/>
  <dc:language>en-US</dc:language>
  <cp:lastModifiedBy>thinkpad</cp:lastModifiedBy>
  <dcterms:modified xsi:type="dcterms:W3CDTF">2019-03-14T17:34:00Z</dcterms:modified>
  <cp:revision>18</cp:revision>
  <dc:subject/>
  <dc:title/>
</cp:coreProperties>
</file>